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02"/>
        <w:gridCol w:w="877"/>
        <w:gridCol w:w="1080"/>
        <w:gridCol w:w="830"/>
        <w:gridCol w:w="1081"/>
        <w:gridCol w:w="910"/>
        <w:gridCol w:w="851"/>
      </w:tblGrid>
      <w:tr w:rsidR="00F65BDE" w:rsidRPr="007C1327" w:rsidTr="00353629">
        <w:trPr>
          <w:trHeight w:val="368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Ecoregion</w:t>
            </w:r>
          </w:p>
        </w:tc>
        <w:tc>
          <w:tcPr>
            <w:tcW w:w="100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Outbreak length, years</w:t>
            </w:r>
          </w:p>
        </w:tc>
        <w:tc>
          <w:tcPr>
            <w:tcW w:w="877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Reserve size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52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rea of balsam fir age class in reserve</w:t>
            </w:r>
          </w:p>
        </w:tc>
      </w:tr>
      <w:tr w:rsidR="00F65BDE" w:rsidRPr="007C1327" w:rsidTr="00353629">
        <w:trPr>
          <w:trHeight w:val="367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Age class, year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Initial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Minimum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ean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t dev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4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20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1.2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3.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1.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2.7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1.2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5.0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8.2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3.95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5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5.9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5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4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.0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55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9.3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3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9.1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8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2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0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3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3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0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4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0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54.1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31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8.6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78.4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65.6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6.5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88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9.2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3.4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45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49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0.7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0.4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8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4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6.7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2.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9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6.2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0.0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2.4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7.11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0.9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0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1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5.9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6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8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7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6.62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A26183" w:rsidRPr="007C1327" w:rsidTr="00A26183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26183" w:rsidRPr="00C55DDD" w:rsidRDefault="00A26183" w:rsidP="00A2618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6183" w:rsidRPr="00C55DDD" w:rsidRDefault="00A26183" w:rsidP="00A261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83" w:rsidRPr="00D74F4B" w:rsidRDefault="00A26183" w:rsidP="00A2618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6183" w:rsidRPr="00A26183" w:rsidRDefault="00A26183" w:rsidP="00A2618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6183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</w:tr>
    </w:tbl>
    <w:p w:rsidR="007F4912" w:rsidRDefault="00A97937"/>
    <w:sectPr w:rsidR="007F4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DE"/>
    <w:rsid w:val="002A30AE"/>
    <w:rsid w:val="00353629"/>
    <w:rsid w:val="003A79E3"/>
    <w:rsid w:val="003C14B9"/>
    <w:rsid w:val="003D375F"/>
    <w:rsid w:val="003E27EA"/>
    <w:rsid w:val="00502C4B"/>
    <w:rsid w:val="006F5ED9"/>
    <w:rsid w:val="007E0C3E"/>
    <w:rsid w:val="00831177"/>
    <w:rsid w:val="00A26183"/>
    <w:rsid w:val="00A97937"/>
    <w:rsid w:val="00B40B76"/>
    <w:rsid w:val="00BB691C"/>
    <w:rsid w:val="00C621E1"/>
    <w:rsid w:val="00C937BB"/>
    <w:rsid w:val="00D74F4B"/>
    <w:rsid w:val="00F47CA2"/>
    <w:rsid w:val="00F6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8F6F"/>
  <w15:chartTrackingRefBased/>
  <w15:docId w15:val="{F30BA7D9-C261-49F4-B7E6-0920CA76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B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W7</dc:creator>
  <cp:keywords/>
  <dc:description/>
  <cp:lastModifiedBy>MAEDW7</cp:lastModifiedBy>
  <cp:revision>5</cp:revision>
  <dcterms:created xsi:type="dcterms:W3CDTF">2021-12-09T23:37:00Z</dcterms:created>
  <dcterms:modified xsi:type="dcterms:W3CDTF">2021-12-13T19:07:00Z</dcterms:modified>
</cp:coreProperties>
</file>